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PRISMA 2009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Acquired Pedophilia: </w:t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GB"/>
        </w:rPr>
        <w:t>international Delphi-method-based consensus guidelines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18">
                <wp:simplePos x="0" y="0"/>
                <wp:positionH relativeFrom="column">
                  <wp:posOffset>2734310</wp:posOffset>
                </wp:positionH>
                <wp:positionV relativeFrom="paragraph">
                  <wp:posOffset>4583430</wp:posOffset>
                </wp:positionV>
                <wp:extent cx="8890" cy="9404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3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19760" cy="37909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  <w:br/>
                        <w:t>(n 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n =  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 = 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n = 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 = 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0685</wp:posOffset>
                </wp:positionH>
                <wp:positionV relativeFrom="paragraph">
                  <wp:posOffset>3814445</wp:posOffset>
                </wp:positionV>
                <wp:extent cx="1733550" cy="161036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6103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=5: not on acquired pedophilia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1: not clear whether the pedophilia is acquired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6.8pt;mso-wrap-distance-left:9.05pt;mso-wrap-distance-right:9.05pt;mso-wrap-distance-top:0pt;mso-wrap-distance-bottom:0pt;margin-top:300.35pt;mso-position-vertical-relative:text;margin-left:331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, with reasons</w:t>
                        <w:b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=5: not on acquired pedophilia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1: not clear whether the pedophilia is acquired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67535</wp:posOffset>
                </wp:positionH>
                <wp:positionV relativeFrom="paragraph">
                  <wp:posOffset>5514340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34.2pt;mso-position-vertical-relative:text;margin-left:147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>(n = 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17:22:00Z</dcterms:created>
  <dc:creator>mocampo</dc:creator>
  <dc:description/>
  <cp:keywords/>
  <dc:language>en-US</dc:language>
  <cp:lastModifiedBy>Cristina Scarpazza</cp:lastModifiedBy>
  <dcterms:modified xsi:type="dcterms:W3CDTF">2022-02-15T17:57:00Z</dcterms:modified>
  <cp:revision>3</cp:revision>
  <dc:subject/>
  <dc:title>PRISMA 2009 Flow Diagram</dc:title>
</cp:coreProperties>
</file>